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C944" w14:textId="4BC95BA2" w:rsidR="00342FDB" w:rsidRPr="00342FDB" w:rsidRDefault="00342FDB" w:rsidP="00342FDB">
      <w:pPr>
        <w:widowControl/>
        <w:spacing w:line="480" w:lineRule="auto"/>
        <w:rPr>
          <w:rFonts w:ascii="Times New Roman" w:hAnsi="Times New Roman"/>
          <w:color w:val="000000" w:themeColor="text1"/>
          <w:kern w:val="0"/>
          <w:sz w:val="28"/>
          <w:szCs w:val="28"/>
        </w:rPr>
      </w:pPr>
      <w:r w:rsidRPr="00342FDB">
        <w:rPr>
          <w:rFonts w:ascii="Times New Roman" w:hAnsi="Times New Roman"/>
          <w:color w:val="000000" w:themeColor="text1"/>
          <w:kern w:val="0"/>
          <w:sz w:val="28"/>
          <w:szCs w:val="28"/>
        </w:rPr>
        <w:t>Supplementary Table S1. Primer list for real-time PCR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1043"/>
        <w:gridCol w:w="4197"/>
        <w:gridCol w:w="4253"/>
      </w:tblGrid>
      <w:tr w:rsidR="00342FDB" w14:paraId="06526D48" w14:textId="77777777" w:rsidTr="00342FDB">
        <w:tc>
          <w:tcPr>
            <w:tcW w:w="1043" w:type="dxa"/>
          </w:tcPr>
          <w:p w14:paraId="0D188B0F" w14:textId="5A6E3187" w:rsidR="00342FDB" w:rsidRPr="00342FDB" w:rsidRDefault="00342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FD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97" w:type="dxa"/>
          </w:tcPr>
          <w:p w14:paraId="019B7F6B" w14:textId="4627B41A" w:rsidR="00342FDB" w:rsidRPr="00342FDB" w:rsidRDefault="00342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F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</w:tcPr>
          <w:p w14:paraId="4573CB7E" w14:textId="0E7F217B" w:rsidR="00342FDB" w:rsidRPr="00342FDB" w:rsidRDefault="00342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342FDB" w14:paraId="2FE5C338" w14:textId="77777777" w:rsidTr="00342FDB">
        <w:tc>
          <w:tcPr>
            <w:tcW w:w="1043" w:type="dxa"/>
          </w:tcPr>
          <w:p w14:paraId="23370D31" w14:textId="53F331C4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197" w:type="dxa"/>
          </w:tcPr>
          <w:p w14:paraId="1201E6D2" w14:textId="6C006D05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GAAGGCTGGGGCTCATTTG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4253" w:type="dxa"/>
            <w:vAlign w:val="center"/>
          </w:tcPr>
          <w:p w14:paraId="6E00CDD8" w14:textId="51F9093E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GGGGCCATCCACAGTCTTC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342FDB" w14:paraId="15528ACB" w14:textId="77777777" w:rsidTr="00342FDB">
        <w:tc>
          <w:tcPr>
            <w:tcW w:w="1043" w:type="dxa"/>
          </w:tcPr>
          <w:p w14:paraId="1C7EF69D" w14:textId="7DC3212E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4197" w:type="dxa"/>
          </w:tcPr>
          <w:p w14:paraId="4DC7B283" w14:textId="7F974FAC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GCCTCGCATCCTATACAACC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4253" w:type="dxa"/>
          </w:tcPr>
          <w:p w14:paraId="01181E64" w14:textId="08076BA9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TCTTTCACAAGGCGGCACTC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342FDB" w14:paraId="04A350DB" w14:textId="77777777" w:rsidTr="00342FDB">
        <w:tc>
          <w:tcPr>
            <w:tcW w:w="1043" w:type="dxa"/>
          </w:tcPr>
          <w:p w14:paraId="1AA34486" w14:textId="482703CA" w:rsidR="00342FDB" w:rsidRDefault="00342FDB" w:rsidP="00342FDB">
            <w:proofErr w:type="spellStart"/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4197" w:type="dxa"/>
          </w:tcPr>
          <w:p w14:paraId="04887F32" w14:textId="32042615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ACACCAGGCGCTAATTCA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4253" w:type="dxa"/>
          </w:tcPr>
          <w:p w14:paraId="038446F8" w14:textId="3BB42D99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CCCAGAGCTATGCCAACAA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342FDB" w14:paraId="5B980E68" w14:textId="77777777" w:rsidTr="00342FDB">
        <w:tc>
          <w:tcPr>
            <w:tcW w:w="1043" w:type="dxa"/>
          </w:tcPr>
          <w:p w14:paraId="08619899" w14:textId="7254D52A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R5</w:t>
            </w:r>
          </w:p>
        </w:tc>
        <w:tc>
          <w:tcPr>
            <w:tcW w:w="4197" w:type="dxa"/>
          </w:tcPr>
          <w:p w14:paraId="2327D5CD" w14:textId="61F02DD6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CTGCTTCTTCCTGAGCCTA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4253" w:type="dxa"/>
          </w:tcPr>
          <w:p w14:paraId="4A41DBBF" w14:textId="620AF27D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TTGGGAGCCAAGTAGACGA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342FDB" w14:paraId="08347BC4" w14:textId="77777777" w:rsidTr="00342FDB">
        <w:tc>
          <w:tcPr>
            <w:tcW w:w="1043" w:type="dxa"/>
          </w:tcPr>
          <w:p w14:paraId="736D9008" w14:textId="055348DE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P</w:t>
            </w:r>
          </w:p>
        </w:tc>
        <w:tc>
          <w:tcPr>
            <w:tcW w:w="4197" w:type="dxa"/>
          </w:tcPr>
          <w:p w14:paraId="4D3B8475" w14:textId="7CE855E3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GCTGCCCGACTCCTTCTTC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4253" w:type="dxa"/>
          </w:tcPr>
          <w:p w14:paraId="7F555896" w14:textId="119647F9" w:rsidR="00342FDB" w:rsidRDefault="00342FDB" w:rsidP="00342FDB"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342F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AGGAATGAGCTCGAACATGC-3</w:t>
            </w:r>
            <w:r w:rsidRPr="00342FD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</w:tbl>
    <w:p w14:paraId="688D3A46" w14:textId="77777777" w:rsidR="00342FDB" w:rsidRPr="00342FDB" w:rsidRDefault="00342FDB"/>
    <w:sectPr w:rsidR="00342FDB" w:rsidRPr="00342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51A12" w14:textId="77777777" w:rsidR="00116399" w:rsidRDefault="00116399" w:rsidP="00356CBB">
      <w:r>
        <w:separator/>
      </w:r>
    </w:p>
  </w:endnote>
  <w:endnote w:type="continuationSeparator" w:id="0">
    <w:p w14:paraId="4F0567C8" w14:textId="77777777" w:rsidR="00116399" w:rsidRDefault="00116399" w:rsidP="00356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4A076" w14:textId="77777777" w:rsidR="00116399" w:rsidRDefault="00116399" w:rsidP="00356CBB">
      <w:r>
        <w:separator/>
      </w:r>
    </w:p>
  </w:footnote>
  <w:footnote w:type="continuationSeparator" w:id="0">
    <w:p w14:paraId="4C691CA9" w14:textId="77777777" w:rsidR="00116399" w:rsidRDefault="00116399" w:rsidP="00356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DB"/>
    <w:rsid w:val="00116399"/>
    <w:rsid w:val="00342FDB"/>
    <w:rsid w:val="003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584AA"/>
  <w15:chartTrackingRefBased/>
  <w15:docId w15:val="{FD8E3938-9C04-4619-AA06-54E73D46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6C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6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6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欢</dc:creator>
  <cp:keywords/>
  <dc:description/>
  <cp:lastModifiedBy>张 欢</cp:lastModifiedBy>
  <cp:revision>2</cp:revision>
  <dcterms:created xsi:type="dcterms:W3CDTF">2021-05-20T13:45:00Z</dcterms:created>
  <dcterms:modified xsi:type="dcterms:W3CDTF">2021-05-20T14:19:00Z</dcterms:modified>
</cp:coreProperties>
</file>